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jc w:val="center"/>
        <w:textAlignment w:val="auto"/>
        <w:outlineLvl w:val="9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earch strategy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jc w:val="both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MEDLINE</w:t>
      </w:r>
      <w:r>
        <w:rPr>
          <w:rFonts w:ascii="宋体" w:hAnsi="宋体"/>
          <w:sz w:val="22"/>
          <w:szCs w:val="22"/>
        </w:rPr>
        <w:t>：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   Hydroxyethyl Starch Derivatives[MeSH Terms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2   hes 130/0.4[Title/Abstract]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3   hydroxyethyl starch[Title/Abstract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4   hydroxyethyl starch 130/0.4[Title/Abstract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5   hydroxyethylstarch[Title/Abstract]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6   (starch, hydroxyethyl) [Title/Abstract]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7   volulyte[Title/Abstract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sz w:val="22"/>
          <w:szCs w:val="22"/>
        </w:rPr>
        <w:t>8   voluven[Title/Abstract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9   1 or 2 or 3 or 4 or 5 or 6 or 7 or 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0   general surgery[MeSH Terms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1   surgery[Title/Abstract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2   surgical[Title/Abstract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3   operation[Title/Abstract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4   10 or 11 or 12 or 13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5   Randomized controlled trial[Publication Type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6   Controlled clinical trial[Publication Type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7   Randomized[Title/Abstract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8   Randomly[Title/Abstract]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9   15 or 16 or 17 or 1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20   9 and 14 and 19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jc w:val="both"/>
        <w:textAlignment w:val="auto"/>
        <w:outlineLvl w:val="9"/>
        <w:rPr>
          <w:rFonts w:ascii="Times New Roman" w:hAnsi="Times New Roman"/>
          <w:sz w:val="22"/>
          <w:szCs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jc w:val="both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EMBASE:</w:t>
      </w:r>
      <w:r>
        <w:rPr>
          <w:rFonts w:ascii="Times New Roman" w:hAnsi="Times New Roman"/>
          <w:sz w:val="22"/>
          <w:szCs w:val="22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#1   'hydroxyethyl starch derivatives'/exp OR 'hes 130/0.4':ti,ab,kw OR 'hydroxyethyl starch':ti,ab,kw OR 'hydroxyethyl starch 130/0.4':ti,ab,kw OR hydroxyethylstarch:ti,ab,kw OR 'starch, hydroxyethyl':ti,ab,kw OR volulyte:ti,ab,kw OR voluven:ti,ab,kw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#2   'surgery'/exp OR surgery:ti,ab,kw OR ‘general surgery’:ti,ab,kw OR surgical:ti,ab,kw OR operation:ti,ab,kw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#3   'randomized controlled trial'/exp OR 'controlled clinical trial':it OR 'randomized controlled trial':it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sz w:val="22"/>
          <w:szCs w:val="22"/>
        </w:rPr>
        <w:t>OR randomized:ti,ab,kw OR randomly:ti,ab,kw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hint="eastAsia"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#4   #1 AND #2 AND #3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jc w:val="both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jc w:val="both"/>
        <w:textAlignment w:val="auto"/>
        <w:outlineLvl w:val="9"/>
        <w:rPr>
          <w:rFonts w:ascii="Times New Roman" w:hAnsi="Times New Roman"/>
          <w:b/>
          <w:bCs/>
          <w:sz w:val="22"/>
          <w:szCs w:val="22"/>
        </w:rPr>
      </w:pPr>
      <w:r>
        <w:rPr>
          <w:rFonts w:ascii="Times New Roman" w:hAnsi="Times New Roman" w:eastAsia="Arial Unicode MS"/>
          <w:b/>
          <w:bCs/>
        </w:rPr>
        <w:t>CENTRAL</w:t>
      </w:r>
      <w:r>
        <w:rPr>
          <w:rFonts w:ascii="Times New Roman" w:hAnsi="Times New Roman"/>
          <w:b/>
          <w:bCs/>
          <w:sz w:val="22"/>
          <w:szCs w:val="22"/>
        </w:rPr>
        <w:t>: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#1   MeSH descriptor: [Hydroxyethyl Starch Derivatives] explode all trees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#2   (hes 130/0.4):ti,ab,kw OR (hydroxyethyl starch):ti,ab,kw OR (hydroxyethyl starch 130/0.4):ti,ab,kw OR (hydroxyethylstarch):ti,ab,kw OR (starch, hydroxyethyl):ti,ab,kw OR (volulyte):ti,ab,kw OR (voluven):ti,ab,kw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   (Word variations have been searched)   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#3   #1 or #2                              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#4   (randomized controlled trial):pt OR (Controlled clinical trial):pt OR randomized:ti,ab,kw OR randomly:ti,ab,kw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550" w:firstLineChars="25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(Word variations have been searched)    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#5   (surgery):ti,ab,kw OR (general surgery):ti,ab,kw OR (operation):ti,ab,kw OR (surgical):ti,ab,kw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    (Word variations have been searched)    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#6   #3 and #4 and #5                          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ascii="Times New Roman" w:hAnsi="Times New Roman"/>
          <w:sz w:val="22"/>
          <w:szCs w:val="22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/>
        <w:textAlignment w:val="auto"/>
        <w:outlineLvl w:val="9"/>
        <w:rPr>
          <w:rFonts w:hint="eastAsia"/>
        </w:rPr>
      </w:pP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615"/>
    <w:rsid w:val="00252615"/>
    <w:rsid w:val="002D6519"/>
    <w:rsid w:val="00AB51E1"/>
    <w:rsid w:val="6D9F469D"/>
    <w:rsid w:val="F75F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libri" w:hAnsi="Calibri" w:eastAsia="宋体" w:cs="Times New Roman"/>
      <w:color w:val="000000"/>
      <w:kern w:val="28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7</Words>
  <Characters>1754</Characters>
  <Lines>14</Lines>
  <Paragraphs>4</Paragraphs>
  <ScaleCrop>false</ScaleCrop>
  <LinksUpToDate>false</LinksUpToDate>
  <CharactersWithSpaces>2057</CharactersWithSpaces>
  <Application>WPS Office_2.6.1.4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6:24:00Z</dcterms:created>
  <dc:creator>2619</dc:creator>
  <cp:lastModifiedBy>XY</cp:lastModifiedBy>
  <dcterms:modified xsi:type="dcterms:W3CDTF">2020-11-23T22:07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6.1.4274</vt:lpwstr>
  </property>
</Properties>
</file>